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2A6A9" w14:textId="77777777" w:rsidR="00D032BA" w:rsidRDefault="00000000">
      <w:pPr>
        <w:pStyle w:val="1"/>
        <w:spacing w:line="480" w:lineRule="auto"/>
        <w:rPr>
          <w:b w:val="0"/>
          <w:color w:val="000000"/>
        </w:rPr>
      </w:pPr>
      <w:r>
        <w:rPr>
          <w:color w:val="000000"/>
        </w:rPr>
        <w:t>Additional File 7. Flooring and ceiling by item</w:t>
      </w:r>
    </w:p>
    <w:tbl>
      <w:tblPr>
        <w:tblW w:w="91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6"/>
        <w:gridCol w:w="1398"/>
        <w:gridCol w:w="204"/>
        <w:gridCol w:w="926"/>
        <w:gridCol w:w="1040"/>
        <w:gridCol w:w="204"/>
        <w:gridCol w:w="926"/>
        <w:gridCol w:w="1398"/>
        <w:gridCol w:w="204"/>
        <w:gridCol w:w="926"/>
        <w:gridCol w:w="1040"/>
      </w:tblGrid>
      <w:tr w:rsidR="002E5A91" w14:paraId="7752A6AE" w14:textId="77777777">
        <w:trPr>
          <w:trHeight w:val="310"/>
        </w:trPr>
        <w:tc>
          <w:tcPr>
            <w:tcW w:w="44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A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otal population (N = 1641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AC" w14:textId="77777777" w:rsidR="00D032BA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b/>
                <w:color w:val="000000"/>
                <w:sz w:val="24"/>
              </w:rPr>
              <w:t xml:space="preserve">　</w:t>
            </w:r>
          </w:p>
        </w:tc>
        <w:tc>
          <w:tcPr>
            <w:tcW w:w="44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A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Obesity subgroup (n = 439)</w:t>
            </w:r>
          </w:p>
        </w:tc>
      </w:tr>
      <w:tr w:rsidR="002E5A91" w14:paraId="7752A6B6" w14:textId="77777777">
        <w:trPr>
          <w:trHeight w:val="310"/>
        </w:trPr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A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of floor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B0" w14:textId="77777777" w:rsidR="00D032BA" w:rsidRDefault="00D032B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of ceil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B2" w14:textId="77777777" w:rsidR="00D032BA" w:rsidRDefault="00D032B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of floor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B4" w14:textId="77777777" w:rsidR="00D032BA" w:rsidRDefault="00D032B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 of ceiling</w:t>
            </w:r>
          </w:p>
        </w:tc>
      </w:tr>
      <w:tr w:rsidR="002E5A91" w14:paraId="7752A6C2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te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te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te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B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C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te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6C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%</w:t>
            </w:r>
          </w:p>
        </w:tc>
      </w:tr>
      <w:tr w:rsidR="002E5A91" w14:paraId="7752A6CE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5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5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8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B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1 %</w:t>
            </w:r>
          </w:p>
        </w:tc>
      </w:tr>
      <w:tr w:rsidR="002E5A91" w14:paraId="7752A6DA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C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3.4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1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4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9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7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5 %</w:t>
            </w:r>
          </w:p>
        </w:tc>
      </w:tr>
      <w:tr w:rsidR="002E5A91" w14:paraId="7752A6E6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2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D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D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9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0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8.5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3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7 %</w:t>
            </w:r>
          </w:p>
        </w:tc>
      </w:tr>
      <w:tr w:rsidR="002E5A91" w14:paraId="7752A6F2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6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9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5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C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.7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EF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3 %</w:t>
            </w:r>
          </w:p>
        </w:tc>
      </w:tr>
      <w:tr w:rsidR="002E5A91" w14:paraId="7752A6FE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5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5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8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B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1 %</w:t>
            </w:r>
          </w:p>
        </w:tc>
      </w:tr>
      <w:tr w:rsidR="002E5A91" w14:paraId="7752A70A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6F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5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1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4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7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6 %</w:t>
            </w:r>
          </w:p>
        </w:tc>
      </w:tr>
      <w:tr w:rsidR="002E5A91" w14:paraId="7752A716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5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D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0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9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0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.6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3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9 %</w:t>
            </w:r>
          </w:p>
        </w:tc>
      </w:tr>
      <w:tr w:rsidR="002E5A91" w14:paraId="7752A722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9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C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1F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7 %</w:t>
            </w:r>
          </w:p>
        </w:tc>
      </w:tr>
      <w:tr w:rsidR="002E5A91" w14:paraId="7752A72E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5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8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.1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B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5 %</w:t>
            </w:r>
          </w:p>
        </w:tc>
      </w:tr>
      <w:tr w:rsidR="002E5A91" w14:paraId="7752A73A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2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1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4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.4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7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 %</w:t>
            </w:r>
          </w:p>
        </w:tc>
      </w:tr>
      <w:tr w:rsidR="002E5A91" w14:paraId="7752A746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D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3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0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6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3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8 %</w:t>
            </w:r>
          </w:p>
        </w:tc>
      </w:tr>
      <w:tr w:rsidR="002E5A91" w14:paraId="7752A752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9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C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4F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3 %</w:t>
            </w:r>
          </w:p>
        </w:tc>
      </w:tr>
      <w:tr w:rsidR="002E5A91" w14:paraId="7752A75E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5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8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6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B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3 %</w:t>
            </w:r>
          </w:p>
        </w:tc>
      </w:tr>
      <w:tr w:rsidR="002E5A91" w14:paraId="7752A76A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5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.9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1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4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.7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7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1 %</w:t>
            </w:r>
          </w:p>
        </w:tc>
      </w:tr>
      <w:tr w:rsidR="002E5A91" w14:paraId="7752A776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D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6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6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0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.1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3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1 %</w:t>
            </w:r>
          </w:p>
        </w:tc>
      </w:tr>
      <w:tr w:rsidR="002E5A91" w14:paraId="7752A782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9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6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C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.6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7F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6 %</w:t>
            </w:r>
          </w:p>
        </w:tc>
      </w:tr>
      <w:tr w:rsidR="002E5A91" w14:paraId="7752A78E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5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4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8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.4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B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6 %</w:t>
            </w:r>
          </w:p>
        </w:tc>
      </w:tr>
      <w:tr w:rsidR="002E5A91" w14:paraId="7752A79A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8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9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1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4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.3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7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6 %</w:t>
            </w:r>
          </w:p>
        </w:tc>
      </w:tr>
      <w:tr w:rsidR="002E5A91" w14:paraId="7752A7A6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5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D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9F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0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2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8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3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7 %</w:t>
            </w:r>
          </w:p>
        </w:tc>
      </w:tr>
      <w:tr w:rsidR="002E5A91" w14:paraId="7752A7B2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1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9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C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E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 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AF" w14:textId="77777777" w:rsidR="00D032BA" w:rsidRDefault="00D032B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B0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A7B1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5 %</w:t>
            </w:r>
          </w:p>
        </w:tc>
      </w:tr>
      <w:tr w:rsidR="002E5A91" w14:paraId="7752A7BE" w14:textId="77777777">
        <w:trPr>
          <w:trHeight w:val="31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3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4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.8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5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6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7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8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9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A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.7 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B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C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A7BD" w14:textId="77777777" w:rsidR="00D032BA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3 %</w:t>
            </w:r>
          </w:p>
        </w:tc>
      </w:tr>
    </w:tbl>
    <w:p w14:paraId="7752A7BF" w14:textId="77777777" w:rsidR="00D032BA" w:rsidRDefault="00000000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lastRenderedPageBreak/>
        <w:t>R indicates the re-coded score</w:t>
      </w:r>
    </w:p>
    <w:p w14:paraId="7752A7C0" w14:textId="77777777" w:rsidR="00D032BA" w:rsidRDefault="00000000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Items 4, 10, and 14 are components of the emotional eating subdomain:</w:t>
      </w:r>
    </w:p>
    <w:p w14:paraId="7752A7C1" w14:textId="77777777" w:rsidR="00D032BA" w:rsidRDefault="00000000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4. When I feel sad, I often eat too much. </w:t>
      </w:r>
    </w:p>
    <w:p w14:paraId="7752A7C2" w14:textId="77777777" w:rsidR="00D032BA" w:rsidRDefault="00000000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10. When I feel lonely, I console myself by eating. </w:t>
      </w:r>
    </w:p>
    <w:p w14:paraId="7752A7C3" w14:textId="77777777" w:rsidR="00D032BA" w:rsidRDefault="00000000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14. If I feel nervous, I try to calm down by eating.</w:t>
      </w:r>
    </w:p>
    <w:sectPr w:rsidR="00D032BA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2BA"/>
    <w:rsid w:val="00130B43"/>
    <w:rsid w:val="002E5A91"/>
    <w:rsid w:val="004E2BA5"/>
    <w:rsid w:val="00585E91"/>
    <w:rsid w:val="00CA4C2F"/>
    <w:rsid w:val="00D0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52A6A9"/>
  <w15:docId w15:val="{CE9727A9-92E4-4BA2-8D08-63D7C9B1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</w:rPr>
  </w:style>
  <w:style w:type="paragraph" w:styleId="1">
    <w:name w:val="heading 1"/>
    <w:basedOn w:val="a"/>
    <w:qFormat/>
    <w:pPr>
      <w:keepNext/>
      <w:keepLines/>
      <w:outlineLvl w:val="0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link w:val="a8"/>
    <w:pPr>
      <w:jc w:val="left"/>
    </w:pPr>
    <w:rPr>
      <w:rFonts w:ascii="Calibri" w:eastAsia="Calibri" w:hAnsi="Calibri" w:cs="Calibri"/>
      <w:sz w:val="20"/>
    </w:rPr>
  </w:style>
  <w:style w:type="paragraph" w:styleId="a9">
    <w:name w:val="Revision"/>
    <w:pPr>
      <w:spacing w:after="0" w:line="240" w:lineRule="auto"/>
    </w:pPr>
    <w:rPr>
      <w:rFonts w:ascii="游明朝" w:eastAsia="游明朝" w:hAnsi="游明朝" w:cs="游明朝"/>
      <w:sz w:val="21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styleId="ad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subject"/>
    <w:basedOn w:val="a7"/>
    <w:next w:val="a7"/>
    <w:link w:val="af2"/>
    <w:uiPriority w:val="99"/>
    <w:rsid w:val="00585E91"/>
    <w:pPr>
      <w:jc w:val="both"/>
    </w:pPr>
    <w:rPr>
      <w:rFonts w:ascii="游明朝" w:eastAsia="游明朝" w:hAnsi="游明朝" w:cs="游明朝"/>
      <w:b/>
      <w:bCs/>
      <w:szCs w:val="25"/>
    </w:rPr>
  </w:style>
  <w:style w:type="character" w:customStyle="1" w:styleId="a8">
    <w:name w:val="コメント文字列 (文字)"/>
    <w:basedOn w:val="a0"/>
    <w:link w:val="a7"/>
    <w:rsid w:val="00585E91"/>
    <w:rPr>
      <w:rFonts w:ascii="Calibri" w:eastAsia="Calibri" w:hAnsi="Calibri" w:cs="Calibri"/>
      <w:sz w:val="20"/>
    </w:rPr>
  </w:style>
  <w:style w:type="character" w:customStyle="1" w:styleId="af2">
    <w:name w:val="コメント内容 (文字)"/>
    <w:basedOn w:val="a8"/>
    <w:link w:val="af1"/>
    <w:uiPriority w:val="99"/>
    <w:rsid w:val="00585E91"/>
    <w:rPr>
      <w:rFonts w:ascii="游明朝" w:eastAsia="游明朝" w:hAnsi="游明朝" w:cs="游明朝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宜明 栗田</cp:lastModifiedBy>
  <cp:revision>3</cp:revision>
  <dcterms:created xsi:type="dcterms:W3CDTF">2025-02-20T10:31:00Z</dcterms:created>
  <dcterms:modified xsi:type="dcterms:W3CDTF">2025-07-0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5c5853f2-0b6a-45c0-9339-1e564e1495e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219/I:24ee2913-55a6-4728-b09d-dc6367eb65f9</vt:lpwstr>
  </property>
  <property fmtid="{D5CDD505-2E9C-101B-9397-08002B2CF9AE}" pid="18" name="Merops processed date">
    <vt:lpwstr>2025/02/19 08:32:16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4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